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aracteristics of GAS isolates used in this stud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1560"/>
        <w:gridCol w:w="2693"/>
        <w:gridCol w:w="283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Reference number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 typ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rai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agnost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xin gen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3009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Inv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NF+STSS 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301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Inv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NF+STSS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404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Inv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STSS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404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Inv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NF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405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Inv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NF+STSS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50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Inv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NF+STSS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05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Inv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NF+STSS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C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07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Inv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NF+STSS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C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09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Inv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Bacteremia +STSS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400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NInv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Pharyngeal carrier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5, speB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501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NInv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Pharyngeal carrier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503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NInv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Pharyngeal carrier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04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NInv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Vaginal colonization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J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801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1 NInv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Pharyngeal carrier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A1-3, speB, speC, speJ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6005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Inv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rthritis+STSS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608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Inv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HN+STS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05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Inv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Bacterem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06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Inv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Bacterem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07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Inv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leuro-pneumopatholog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09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Inv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HN+STS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1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Inv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F+STS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, spe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803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Inv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HN+STS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40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NInv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haryngit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speB, speC 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40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NInv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onjunctivit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608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NInv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oloniza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801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NInv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Pharyngeal carrier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,  speJ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804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2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28 NInv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olonizatio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, speJ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3045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8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89 Inv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HN+STSS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50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89 Inv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HN+Endocardit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600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89 Inv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H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00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89 Inv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HN+STS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02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89 Inv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HN+STS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08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89 Inv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HN+STS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09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89 NInv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Pharyngeal carrier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80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89 NInv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Superinfec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801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89 NInv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Superinfec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802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89 NInv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Pharyngeal carrier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803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89 NInv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Pharyngeal carrier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804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val="en-US"/>
              </w:rPr>
              <w:t>M8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89 NInv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Pharyngeal carrier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6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peB, speC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vasive (Inv); Non-invasive (NInv)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ecrotizing fasciitis (NF); Streptococcal Toxic Shock Syndrome (STSS); Dermo-hypodermitis necrotizing (DHN)</w:t>
      </w:r>
    </w:p>
    <w:p>
      <w:pPr>
        <w:pStyle w:val="Normal"/>
        <w:spacing w:before="0" w:after="200"/>
        <w:rPr>
          <w:rFonts w:ascii="Cambria" w:hAnsi="Cambria" w:eastAsia="ＭＳ 明朝" w:cs="Cambria"/>
          <w:sz w:val="24"/>
          <w:szCs w:val="24"/>
          <w:lang w:val="en-US" w:eastAsia="fr-FR"/>
        </w:rPr>
      </w:pPr>
      <w:r>
        <w:rPr>
          <w:rFonts w:eastAsia="ＭＳ 明朝" w:cs="Cambria" w:ascii="Cambria" w:hAnsi="Cambria"/>
          <w:sz w:val="24"/>
          <w:szCs w:val="24"/>
          <w:lang w:val="en-US" w:eastAsia="fr-FR"/>
        </w:rPr>
      </w:r>
    </w:p>
    <w:sectPr>
      <w:type w:val="nextPage"/>
      <w:pgSz w:w="11906" w:h="1682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Calibri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8:49:00Z</dcterms:created>
  <dc:creator>admsig Dinis</dc:creator>
  <dc:description/>
  <cp:keywords/>
  <dc:language>en-US</dc:language>
  <cp:lastModifiedBy>Claire POYART</cp:lastModifiedBy>
  <dcterms:modified xsi:type="dcterms:W3CDTF">2014-03-26T08:49:00Z</dcterms:modified>
  <cp:revision>2</cp:revision>
  <dc:subject/>
  <dc:title/>
</cp:coreProperties>
</file>